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BD1" w:rsidRPr="004E213A" w:rsidRDefault="005F3BD1" w:rsidP="005F3BD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b/>
          <w:bCs/>
          <w:sz w:val="24"/>
          <w:szCs w:val="24"/>
        </w:rPr>
      </w:pPr>
    </w:p>
    <w:p w:rsidR="005F3BD1" w:rsidRPr="009067E2" w:rsidRDefault="005F3BD1" w:rsidP="005F3BD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067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.  Details of additional case studies of infections due to </w:t>
      </w:r>
      <w:proofErr w:type="spellStart"/>
      <w:r w:rsidRPr="009067E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Exophiala</w:t>
      </w:r>
      <w:proofErr w:type="spellEnd"/>
      <w:r w:rsidRPr="009067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067E2">
        <w:rPr>
          <w:rFonts w:ascii="Times New Roman" w:eastAsia="Times New Roman" w:hAnsi="Times New Roman" w:cs="Times New Roman"/>
          <w:b/>
          <w:bCs/>
          <w:sz w:val="24"/>
          <w:szCs w:val="24"/>
        </w:rPr>
        <w:t>spp</w:t>
      </w:r>
      <w:proofErr w:type="spellEnd"/>
      <w:r w:rsidRPr="009067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ported from India (isolates not included in present study)</w:t>
      </w:r>
    </w:p>
    <w:p w:rsidR="005F3BD1" w:rsidRPr="009067E2" w:rsidRDefault="005F3BD1" w:rsidP="005F3BD1">
      <w:pPr>
        <w:rPr>
          <w:rFonts w:ascii="Times New Roman" w:hAnsi="Times New Roman" w:cs="Times New Roman"/>
          <w:sz w:val="24"/>
          <w:szCs w:val="24"/>
        </w:rPr>
      </w:pPr>
      <w:r w:rsidRPr="009067E2">
        <w:rPr>
          <w:rFonts w:ascii="Times New Roman" w:hAnsi="Times New Roman" w:cs="Times New Roman"/>
          <w:sz w:val="24"/>
          <w:szCs w:val="24"/>
        </w:rPr>
        <w:t xml:space="preserve">KOH 10% potassium hydroxide mount, NA- not available, M male, F female, </w:t>
      </w:r>
      <w:r w:rsidRPr="009067E2">
        <w:rPr>
          <w:rFonts w:ascii="Times New Roman" w:hAnsi="Times New Roman" w:cs="Times New Roman"/>
          <w:color w:val="000000"/>
          <w:sz w:val="24"/>
          <w:szCs w:val="24"/>
        </w:rPr>
        <w:t>FNAC: fine needle aspiration cytology, GMS:</w:t>
      </w:r>
      <w:r w:rsidRPr="009067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67E2">
        <w:rPr>
          <w:rFonts w:ascii="Times New Roman" w:hAnsi="Times New Roman" w:cs="Times New Roman"/>
          <w:sz w:val="24"/>
          <w:szCs w:val="24"/>
        </w:rPr>
        <w:t>Grocotts</w:t>
      </w:r>
      <w:proofErr w:type="spellEnd"/>
      <w:r w:rsidRPr="009067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67E2">
        <w:rPr>
          <w:rFonts w:ascii="Times New Roman" w:hAnsi="Times New Roman" w:cs="Times New Roman"/>
          <w:sz w:val="24"/>
          <w:szCs w:val="24"/>
        </w:rPr>
        <w:t>methanamine</w:t>
      </w:r>
      <w:proofErr w:type="spellEnd"/>
      <w:r w:rsidRPr="009067E2">
        <w:rPr>
          <w:rFonts w:ascii="Times New Roman" w:hAnsi="Times New Roman" w:cs="Times New Roman"/>
          <w:sz w:val="24"/>
          <w:szCs w:val="24"/>
        </w:rPr>
        <w:t xml:space="preserve"> silver stain, H and E: hematoxylin and Eosin stain,</w:t>
      </w:r>
      <w:r w:rsidRPr="009067E2">
        <w:rPr>
          <w:rFonts w:ascii="Times New Roman" w:hAnsi="Times New Roman" w:cs="Times New Roman"/>
          <w:color w:val="000000"/>
          <w:sz w:val="24"/>
          <w:szCs w:val="24"/>
        </w:rPr>
        <w:t xml:space="preserve"> PAS: periodic acid </w:t>
      </w:r>
      <w:proofErr w:type="spellStart"/>
      <w:r w:rsidRPr="009067E2">
        <w:rPr>
          <w:rFonts w:ascii="Times New Roman" w:hAnsi="Times New Roman" w:cs="Times New Roman"/>
          <w:color w:val="000000"/>
          <w:sz w:val="24"/>
          <w:szCs w:val="24"/>
        </w:rPr>
        <w:t>schiff’s</w:t>
      </w:r>
      <w:proofErr w:type="spellEnd"/>
      <w:r w:rsidRPr="009067E2">
        <w:rPr>
          <w:rFonts w:ascii="Times New Roman" w:hAnsi="Times New Roman" w:cs="Times New Roman"/>
          <w:color w:val="000000"/>
          <w:sz w:val="24"/>
          <w:szCs w:val="24"/>
        </w:rPr>
        <w:t xml:space="preserve"> stain, </w:t>
      </w:r>
      <w:r w:rsidRPr="009067E2">
        <w:rPr>
          <w:rFonts w:ascii="Times New Roman" w:hAnsi="Times New Roman" w:cs="Times New Roman"/>
          <w:sz w:val="24"/>
          <w:szCs w:val="24"/>
        </w:rPr>
        <w:t xml:space="preserve">BD twice a day, LFU lost to follow up, </w:t>
      </w:r>
      <w:r w:rsidRPr="009067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SG </w:t>
      </w:r>
      <w:proofErr w:type="spellStart"/>
      <w:r w:rsidRPr="009067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ltrasonogram</w:t>
      </w:r>
      <w:proofErr w:type="spellEnd"/>
      <w:r w:rsidRPr="009067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9067E2">
        <w:rPr>
          <w:rFonts w:ascii="Times New Roman" w:hAnsi="Times New Roman" w:cs="Times New Roman"/>
          <w:sz w:val="24"/>
          <w:szCs w:val="24"/>
        </w:rPr>
        <w:t xml:space="preserve">ITS intergenic transcribed spacer region, MF Masson </w:t>
      </w:r>
      <w:proofErr w:type="spellStart"/>
      <w:r w:rsidRPr="009067E2">
        <w:rPr>
          <w:rFonts w:ascii="Times New Roman" w:hAnsi="Times New Roman" w:cs="Times New Roman"/>
          <w:sz w:val="24"/>
          <w:szCs w:val="24"/>
        </w:rPr>
        <w:t>fontana</w:t>
      </w:r>
      <w:proofErr w:type="spellEnd"/>
      <w:r w:rsidRPr="009067E2">
        <w:rPr>
          <w:rFonts w:ascii="Times New Roman" w:hAnsi="Times New Roman" w:cs="Times New Roman"/>
          <w:sz w:val="24"/>
          <w:szCs w:val="24"/>
        </w:rPr>
        <w:t xml:space="preserve"> stain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3"/>
        <w:gridCol w:w="2289"/>
        <w:gridCol w:w="1377"/>
        <w:gridCol w:w="2176"/>
        <w:gridCol w:w="1683"/>
        <w:gridCol w:w="1883"/>
        <w:gridCol w:w="1696"/>
        <w:gridCol w:w="1243"/>
      </w:tblGrid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</w:r>
            <w:proofErr w:type="spellStart"/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o</w:t>
            </w:r>
            <w:proofErr w:type="spellEnd"/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tails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detail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stigation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Thammavya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A et al 1980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Chennai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65/M businessman with painless right lower leg and foot swelling, multiple discharging sinuses with black-brown granules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X ray: cortical erosion of lower end of </w:t>
            </w:r>
            <w:proofErr w:type="gram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tibia,  soft</w:t>
            </w:r>
            <w:proofErr w:type="gram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tissue swelling and demineralization of metatarsal heads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KOH mount and </w:t>
            </w:r>
            <w:proofErr w:type="gram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culture  of</w:t>
            </w:r>
            <w:proofErr w:type="gram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sinus discharge was positive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3BD1" w:rsidRPr="009067E2" w:rsidRDefault="005F3BD1" w:rsidP="00032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Singh SM et al 1992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Jabalpur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cutaneous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phaeohyphomycosi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ajendran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C et al 2003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Allahabad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ifera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2/F, student, multiple verrucous plaques on face for 1.5 years progressing to involve upper chest, arms and thighs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material was excised and for direct KOH </w:t>
            </w:r>
            <w:proofErr w:type="gram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microscopy ,</w:t>
            </w:r>
            <w:proofErr w:type="gram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histopathology (H and E, PAS)and culture were positive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Axillary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lymphnod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biopsy: positive for fungal elements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100mg BD orally- 3 months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Capoor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MR et al, Uttar Pradesh 2007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8/M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black grain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eumycetoma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of foot with osteomyelitis 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Injury with wooden splinters, malnourished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KOH and culture positive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32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Ketoconazole +surgical debridement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Gabhan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et al, 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Maharsahtra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30/M,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eumycetoma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of  foot with bone involvement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Cytology (PAS, HE) and culture positive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32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Singal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A et al, 2008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ifera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0/M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67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OH revealed dark, thick-</w:t>
            </w:r>
            <w:r w:rsidRPr="009067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walled,</w:t>
            </w:r>
            <w:r w:rsidRPr="009067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9067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lobose, dematiaceous, budding yeast/fungal cells in chains., HE stain - budding yeast cells in dermis. Culture was positive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raconazol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+ fluconazole+ </w:t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yotherapy</w:t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terbinafine</w:t>
            </w:r>
            <w:proofErr w:type="spellEnd"/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FU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CB2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adhakrishnan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D et al 2010</w:t>
            </w:r>
          </w:p>
          <w:p w:rsidR="005F3BD1" w:rsidRPr="009067E2" w:rsidRDefault="005F3BD1" w:rsidP="00032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Chennai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nifera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20/F, multiple non healing skin ulcers over body for 6 months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Malnourished,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anaemic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, Hepatitis B surface Ag positive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Wedge biopsy of ulcer histopathology revealed black pigmented hyphal elements, KOH mount and culture positive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al ketoconazole 200 mg/day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Sathyabhama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Thiruvananthapuram, 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42/M, swelling over right foot for 2 years 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Diabetic and hypertensive. History of injury with wooden splinter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FNAC from swelling: KOH  mount and culture positive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Oral ketoconazole- 2 months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CB236F" w:rsidP="000320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runakarr</w:t>
            </w:r>
            <w:r w:rsidR="005F3BD1" w:rsidRPr="009067E2">
              <w:rPr>
                <w:rFonts w:ascii="Times New Roman" w:hAnsi="Times New Roman" w:cs="Times New Roman"/>
                <w:sz w:val="24"/>
                <w:szCs w:val="24"/>
              </w:rPr>
              <w:t>eddy</w:t>
            </w:r>
            <w:proofErr w:type="spellEnd"/>
            <w:r w:rsidR="005F3BD1"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CH et al, 2014,</w:t>
            </w:r>
          </w:p>
          <w:p w:rsidR="005F3BD1" w:rsidRPr="009067E2" w:rsidRDefault="005F3BD1" w:rsidP="000320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Mangalore 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titidis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52/M, farmer with  swelling over planter aspect of right foot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trauma on foot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USG: thick walled </w:t>
            </w:r>
            <w:proofErr w:type="spellStart"/>
            <w:r w:rsidRPr="009067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ltilocular</w:t>
            </w:r>
            <w:proofErr w:type="spellEnd"/>
            <w:r w:rsidRPr="009067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ollection with thick echogenic debris extending from the mid foot to the fore foot </w:t>
            </w:r>
            <w:proofErr w:type="spellStart"/>
            <w:r w:rsidRPr="009067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pto</w:t>
            </w:r>
            <w:proofErr w:type="spellEnd"/>
            <w:r w:rsidRPr="009067E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e first and second toes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Surgical excision, Histopathology (PAS) and culture positive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Bhardwaj S et al 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30/F, swelling on lateral aspect of left forearm since 6 months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Cook with burn scar (16 years old) at site of lesion. No other significant history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320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color w:val="333333"/>
                <w:spacing w:val="1"/>
                <w:sz w:val="24"/>
                <w:szCs w:val="24"/>
                <w:shd w:val="clear" w:color="auto" w:fill="FFFFFF"/>
              </w:rPr>
              <w:t>X-ray elbow joint and forearm:</w:t>
            </w:r>
            <w:r w:rsidRPr="009067E2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</w:t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subcutaneous swelling without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extension to the bones. FNAC from swelling-KOH mount and culture positive, Histopathology (PAS) positive. Identified by ITS and DI/D2 region sequencing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Excision of lesion. No antifungal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Joshi P et al, 2016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ew Delhi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48/M, painless nodular swelling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obver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right ankle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Renal transplant recipient (6 months ago). He received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basiliximab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cortisteroids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, tacrolimus,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mycophenolat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mofetil</w:t>
            </w:r>
            <w:proofErr w:type="spellEnd"/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FNAC was Histopathology (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Papanicolaou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and H and E), KOH mount,  and culture positive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surgical excision and amphotericin B followed by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for 6 weeks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Chintagunta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S et al 2017</w:t>
            </w:r>
          </w:p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Secunderabad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35/M, agriculturist with multiple asymptomatic swellings on dorsum of hand and feet. Discharging sinus with yellow discharge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agriculturist</w:t>
            </w:r>
          </w:p>
          <w:p w:rsidR="005F3BD1" w:rsidRPr="009067E2" w:rsidRDefault="005F3BD1" w:rsidP="00032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Cyst material: Histopathology (PAS and GMS) positive and culture positive. 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surgical excision, no antifungal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320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Gupta AJ et al,</w:t>
            </w:r>
          </w:p>
          <w:p w:rsidR="005F3BD1" w:rsidRPr="009067E2" w:rsidRDefault="005F3BD1" w:rsidP="000320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2017, New Delhi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titidis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5/F, left breast lump with enlarged cervical and axillary lymph nodes for 4 months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FNAC was histopathology (Giemsa, PAS and GMS)  and culture positive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320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Satish H et al, 2017,</w:t>
            </w:r>
          </w:p>
          <w:p w:rsidR="005F3BD1" w:rsidRPr="009067E2" w:rsidRDefault="005F3BD1" w:rsidP="0003205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Puducherry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6/M, student with skin nodule on right leg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Renal transplant recipient </w:t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ceived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basiliximab</w:t>
            </w:r>
            <w:proofErr w:type="spellEnd"/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opathology (PAS, GMS, MF)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Surgical excision,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 mg/day for 3 months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Monika H et al 2018 Coimbatore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titidis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59/M , pain and redness in left eye for 15 days</w:t>
            </w:r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Cataract surgery with intraocular lens implantation in left eye 4 months ago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Indirect ophthalmoscopy</w:t>
            </w:r>
            <w:r w:rsidRPr="009067E2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 xml:space="preserve">: </w:t>
            </w:r>
            <w:proofErr w:type="spellStart"/>
            <w:r w:rsidRPr="009067E2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vitritis</w:t>
            </w:r>
            <w:proofErr w:type="spellEnd"/>
            <w:r w:rsidRPr="009067E2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 xml:space="preserve"> (Left eye), with fluffy deposits on posterior surface of intraocular lens. Microscopy and Culture of biopsy from posterior capsule was positive. Identified by ITS sequencing (Accession no. </w:t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LN809939.)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320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Intravitreal</w:t>
            </w:r>
            <w:proofErr w:type="spellEnd"/>
          </w:p>
          <w:p w:rsidR="005F3BD1" w:rsidRPr="009067E2" w:rsidRDefault="005F3BD1" w:rsidP="000320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injections of voriconazole (100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/0.1 ml</w:t>
            </w:r>
            <w:proofErr w:type="gram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)  for</w:t>
            </w:r>
            <w:proofErr w:type="gram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2 weeks followed by topical</w:t>
            </w:r>
          </w:p>
          <w:p w:rsidR="005F3BD1" w:rsidRPr="009067E2" w:rsidRDefault="005F3BD1" w:rsidP="000320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voriconazole (1%)-2 months and  systemic fluconazole (150 mg twice daily)- 1 month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</w:tr>
      <w:tr w:rsidR="00032053" w:rsidRPr="009067E2" w:rsidTr="00032053">
        <w:trPr>
          <w:trHeight w:val="316"/>
        </w:trPr>
        <w:tc>
          <w:tcPr>
            <w:tcW w:w="22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Ramprasad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et al 2020, Delhi</w:t>
            </w:r>
          </w:p>
        </w:tc>
        <w:tc>
          <w:tcPr>
            <w:tcW w:w="523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906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anselmei</w:t>
            </w:r>
            <w:proofErr w:type="spellEnd"/>
          </w:p>
        </w:tc>
        <w:tc>
          <w:tcPr>
            <w:tcW w:w="826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30-year-old male, cattle trader with recurrent and progressive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uclerativ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nodular lesions on face trunk and back. Subsequent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tibial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osteomyelitis and right arm </w:t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olvement: d</w:t>
            </w:r>
            <w:r w:rsidRPr="009067E2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 xml:space="preserve">isseminated </w:t>
            </w:r>
            <w:proofErr w:type="spellStart"/>
            <w:r w:rsidRPr="009067E2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phaeohyphomycosis</w:t>
            </w:r>
            <w:proofErr w:type="spellEnd"/>
          </w:p>
        </w:tc>
        <w:tc>
          <w:tcPr>
            <w:tcW w:w="639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</w:pPr>
            <w:r w:rsidRPr="009067E2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lastRenderedPageBreak/>
              <w:t>Possible traumatic inoculation</w:t>
            </w:r>
          </w:p>
        </w:tc>
        <w:tc>
          <w:tcPr>
            <w:tcW w:w="800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KOH mount  and culture from ultrasound guided aspirate from right arm was positive</w:t>
            </w:r>
          </w:p>
        </w:tc>
        <w:tc>
          <w:tcPr>
            <w:tcW w:w="644" w:type="pct"/>
            <w:shd w:val="clear" w:color="auto" w:fill="auto"/>
          </w:tcPr>
          <w:p w:rsidR="005F3BD1" w:rsidRPr="009067E2" w:rsidRDefault="005F3BD1" w:rsidP="000320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amphotericin B and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flucytosin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4 weeks of IV treatment followed by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(200 mg BID) </w:t>
            </w: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</w:t>
            </w:r>
            <w:proofErr w:type="spellStart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>terbinafine</w:t>
            </w:r>
            <w:proofErr w:type="spellEnd"/>
            <w:r w:rsidRPr="009067E2">
              <w:rPr>
                <w:rFonts w:ascii="Times New Roman" w:hAnsi="Times New Roman" w:cs="Times New Roman"/>
                <w:sz w:val="24"/>
                <w:szCs w:val="24"/>
              </w:rPr>
              <w:t xml:space="preserve"> (250 mg BD)</w:t>
            </w:r>
          </w:p>
        </w:tc>
        <w:tc>
          <w:tcPr>
            <w:tcW w:w="472" w:type="pct"/>
            <w:shd w:val="clear" w:color="auto" w:fill="auto"/>
          </w:tcPr>
          <w:p w:rsidR="005F3BD1" w:rsidRPr="009067E2" w:rsidRDefault="005F3BD1" w:rsidP="000E4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vered</w:t>
            </w:r>
          </w:p>
        </w:tc>
      </w:tr>
    </w:tbl>
    <w:p w:rsidR="005F3BD1" w:rsidRPr="009067E2" w:rsidRDefault="005F3BD1" w:rsidP="005F3BD1">
      <w:pPr>
        <w:rPr>
          <w:rFonts w:ascii="Times New Roman" w:hAnsi="Times New Roman" w:cs="Times New Roman"/>
          <w:sz w:val="24"/>
          <w:szCs w:val="24"/>
        </w:rPr>
      </w:pPr>
    </w:p>
    <w:p w:rsidR="00DF37CA" w:rsidRPr="009067E2" w:rsidRDefault="00DF37CA" w:rsidP="00DF37CA">
      <w:pPr>
        <w:rPr>
          <w:rFonts w:ascii="Times New Roman" w:hAnsi="Times New Roman" w:cs="Times New Roman"/>
          <w:b/>
          <w:sz w:val="24"/>
          <w:szCs w:val="24"/>
        </w:rPr>
      </w:pPr>
      <w:r w:rsidRPr="009067E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Bhardwaj S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Capoor MR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Kolte S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Purohit G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Dawson L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Gupta K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>et al. (2016)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Phaeohyphomycosis Due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to Exophiala jeanselmei: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 An Emerging Pathogen in India—Case Report and Review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Mycopathologia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181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279–284.</w:t>
      </w:r>
      <w:r w:rsidR="004E213A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4E213A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4E213A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1007/s11046-015-9955-5.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Capoor M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Khanna G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Nair D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Hasan A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Rajni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Deb M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 xml:space="preserve"> et al. (2007)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Eumycetoma pedis due to 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jeanselmei</w:t>
      </w:r>
      <w:r w:rsidRPr="009067E2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Indian J Med Microbiol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25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155.</w:t>
      </w:r>
      <w:r w:rsidR="00322BC2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322BC2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322BC2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4103/0255-0857.32726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Chintagunta S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Arakkal G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Damarla S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Vodapalli A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 (2017)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Subcutaneous phaeohyphomycosis in an immunocompetent Individual: A case report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Indian Dermatol Online</w:t>
      </w:r>
      <w:r w:rsidR="00322BC2" w:rsidRPr="009067E2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="00322BC2" w:rsidRPr="009067E2">
        <w:rPr>
          <w:rFonts w:ascii="Times New Roman" w:hAnsi="Times New Roman" w:cs="Times New Roman"/>
          <w:iCs/>
          <w:noProof/>
          <w:sz w:val="24"/>
          <w:szCs w:val="24"/>
        </w:rPr>
        <w:t>J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8</w:t>
      </w:r>
      <w:r w:rsidR="00322BC2"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29.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322BC2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322BC2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4103/2229-5178.198770.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Gabhane SK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Gangane N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 xml:space="preserve">., Anshu N. (2008).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Cytodiagnosis of Eumycotic Mycetoma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Acta Cytol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52</w:t>
      </w:r>
      <w:r w:rsidR="00322BC2"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354–356.</w:t>
      </w:r>
      <w:r w:rsidR="00322BC2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322BC2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322BC2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1159/000325522.</w:t>
      </w:r>
    </w:p>
    <w:p w:rsidR="00CB236F" w:rsidRDefault="00DF37CA" w:rsidP="00CB236F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Gupta AJ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Singh M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Yadav S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Khurana N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Jain SL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Chawla R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et al. (2017).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Phaeohyphomycosis breast masquerading as fibroadenoma in a young teenage girl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Diagn Cytopathol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45</w:t>
      </w:r>
      <w:r w:rsidR="002F5EAD"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939–942.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1002/dc.23755.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Joshi P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Agarwal S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Singh G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Xess I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, Bhowmik D. (2016). “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A fine needle aspiration cytology in time saves nine” - cutaneous phaeohyphomycosis caused by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jeanselmei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 in a renal transplant patient: Diagnosis by fine needle aspiration cytology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J Cytol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33</w:t>
      </w:r>
      <w:r w:rsidR="002F5EAD"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55–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5</w:t>
      </w:r>
      <w:r w:rsidRPr="009067E2">
        <w:rPr>
          <w:rFonts w:ascii="Times New Roman" w:hAnsi="Times New Roman" w:cs="Times New Roman"/>
          <w:noProof/>
          <w:sz w:val="24"/>
          <w:szCs w:val="24"/>
        </w:rPr>
        <w:t>7.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4103/0970-9371.175529.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Karunakarreddy CH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Thejaswids PC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Kini H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Shenoy S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Prabhu S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(2014)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Phaeohy</w:t>
      </w:r>
      <w:r w:rsidR="002F5EAD"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phomycotic cyst in the foot by </w:t>
      </w:r>
      <w:r w:rsidR="002F5EAD"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xophiala</w:t>
      </w:r>
      <w:r w:rsidRPr="009067E2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F5EAD" w:rsidRPr="009067E2">
        <w:rPr>
          <w:rFonts w:ascii="Times New Roman" w:hAnsi="Times New Roman" w:cs="Times New Roman"/>
          <w:iCs/>
          <w:noProof/>
          <w:sz w:val="24"/>
          <w:szCs w:val="24"/>
        </w:rPr>
        <w:t xml:space="preserve">J Clin Diagnostic 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8</w:t>
      </w:r>
      <w:r w:rsidR="002F5EAD"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ND10–ND11.</w:t>
      </w:r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 </w:t>
      </w:r>
      <w:hyperlink r:id="rId5" w:tgtFrame="_blank" w:history="1">
        <w:r w:rsidR="002F5EAD" w:rsidRPr="009067E2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10.7860/JCDR/2014/9495.5184</w:t>
        </w:r>
      </w:hyperlink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 w:rsidRPr="009067E2">
        <w:rPr>
          <w:rFonts w:ascii="Times New Roman" w:hAnsi="Times New Roman" w:cs="Times New Roman"/>
          <w:noProof/>
          <w:sz w:val="24"/>
          <w:szCs w:val="24"/>
        </w:rPr>
        <w:t>Homa M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Manikandan P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Saravanan V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Revathi R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Anita R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Narendran V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et al. (2018)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dermatitidis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 Endophthalmitis: Case Report and Literature Review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Mycopathologia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183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, 603–609. 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1007/s11046-017-0235-4.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Radhakrishnan D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Jayalakshmi G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Madhumathy A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Thasneem Banu S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Geethalakshmi S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Sumathi G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(2010)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Subcutaneous phaeohyphomycosis due to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spinifera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 in an immunocompromised host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Indian J Med Microbiol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28</w:t>
      </w:r>
      <w:r w:rsidR="002F5EAD"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396–399.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10.4103/0255-0857.71838.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9067E2">
        <w:rPr>
          <w:rFonts w:ascii="Times New Roman" w:hAnsi="Times New Roman" w:cs="Times New Roman"/>
          <w:sz w:val="24"/>
          <w:szCs w:val="24"/>
        </w:rPr>
        <w:t>Rajendran</w:t>
      </w:r>
      <w:proofErr w:type="spellEnd"/>
      <w:r w:rsidRPr="009067E2">
        <w:rPr>
          <w:rFonts w:ascii="Times New Roman" w:hAnsi="Times New Roman" w:cs="Times New Roman"/>
          <w:sz w:val="24"/>
          <w:szCs w:val="24"/>
        </w:rPr>
        <w:t xml:space="preserve"> C</w:t>
      </w:r>
      <w:r w:rsidR="002F5EAD" w:rsidRPr="009067E2">
        <w:rPr>
          <w:rFonts w:ascii="Times New Roman" w:hAnsi="Times New Roman" w:cs="Times New Roman"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Khaitan BK., Mittal R., Ramam N., Bhardwajw K M., Datta K. (2003)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Phaeohyphomycosis caused by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spinifera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 in lndia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Med Mycol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41</w:t>
      </w:r>
      <w:r w:rsidRPr="009067E2">
        <w:rPr>
          <w:rFonts w:ascii="Times New Roman" w:hAnsi="Times New Roman" w:cs="Times New Roman"/>
          <w:noProof/>
          <w:sz w:val="24"/>
          <w:szCs w:val="24"/>
        </w:rPr>
        <w:t>:437–441.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1080/1369378031000153820.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Ramprasad A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Rastogi N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Xess I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Singh G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Ranjan P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Jadon R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et al. (2020)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Disseminated phaeohyphomycosis by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jeanselmei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/>
          <w:iCs/>
          <w:noProof/>
          <w:sz w:val="24"/>
          <w:szCs w:val="24"/>
        </w:rPr>
        <w:t>QJM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113</w:t>
      </w:r>
      <w:r w:rsidRPr="009067E2">
        <w:rPr>
          <w:rFonts w:ascii="Times New Roman" w:hAnsi="Times New Roman" w:cs="Times New Roman"/>
          <w:noProof/>
          <w:sz w:val="24"/>
          <w:szCs w:val="24"/>
        </w:rPr>
        <w:t>:305.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1093/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qjmed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/hcz298.</w:t>
      </w:r>
    </w:p>
    <w:p w:rsidR="00CB236F" w:rsidRPr="009067E2" w:rsidRDefault="00CB236F" w:rsidP="00CB236F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atish H</w:t>
      </w:r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, </w:t>
      </w:r>
      <w:proofErr w:type="spellStart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arameswaran</w:t>
      </w:r>
      <w:proofErr w:type="spellEnd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S., </w:t>
      </w:r>
      <w:proofErr w:type="spellStart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heemanathi</w:t>
      </w:r>
      <w:proofErr w:type="spellEnd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S. H., Chandrasekhar L., </w:t>
      </w:r>
      <w:proofErr w:type="spellStart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seela</w:t>
      </w:r>
      <w:proofErr w:type="spellEnd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B. B., Singh R., et al. (2017). Subcutaneous </w:t>
      </w:r>
      <w:proofErr w:type="spellStart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haeohyphomycosis</w:t>
      </w:r>
      <w:proofErr w:type="spellEnd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in Kidney Transplant Recipients: A Series of Seven Cases. </w:t>
      </w:r>
      <w:proofErr w:type="spellStart"/>
      <w:r w:rsidRPr="009067E2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>Transpl</w:t>
      </w:r>
      <w:proofErr w:type="spellEnd"/>
      <w:r w:rsidRPr="009067E2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. Infect. Dis. </w:t>
      </w:r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19, e12788. </w:t>
      </w:r>
      <w:proofErr w:type="spellStart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9067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: 10.1111/tid.12788</w:t>
      </w:r>
    </w:p>
    <w:p w:rsidR="00CB236F" w:rsidRDefault="00CB236F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Singal A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Pandhi D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Bhattacharya SN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Das S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Aggarwal S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, Mishra K. et al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(2008)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Pheohyphomycosis caused by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spinifera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: A rare occurrence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Int J Dermatol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47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44–47.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: 10.1111/j.1365-4632.2007.</w:t>
      </w:r>
      <w:proofErr w:type="gramStart"/>
      <w:r w:rsidR="002F5EAD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03430.x.</w:t>
      </w:r>
      <w:proofErr w:type="gramEnd"/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noProof/>
          <w:sz w:val="24"/>
          <w:szCs w:val="24"/>
        </w:rPr>
        <w:tab/>
        <w:t>Singh SM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Pouranik M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Naidu J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>. (1992)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Cutaneous Phaehyphomycosis Caused by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Jeanselmei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 Var Lecanii-Cornii (Benedek and Specht) De Hoog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Indian J Pathol Microbiol</w:t>
      </w:r>
      <w:r w:rsidRPr="009067E2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35</w:t>
      </w:r>
      <w:r w:rsidR="002F5EAD" w:rsidRPr="009067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269–73.</w:t>
      </w:r>
    </w:p>
    <w:p w:rsidR="00DF37CA" w:rsidRPr="009067E2" w:rsidRDefault="00DF37CA" w:rsidP="00DF37C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ab/>
        <w:t>Sathyabhama</w:t>
      </w:r>
      <w:r w:rsidR="009067E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Bhageerathi S</w:t>
      </w:r>
      <w:r w:rsidR="009067E2" w:rsidRPr="009067E2">
        <w:rPr>
          <w:rFonts w:ascii="Times New Roman" w:hAnsi="Times New Roman" w:cs="Times New Roman"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>, Raj S</w:t>
      </w:r>
      <w:r w:rsidR="009067E2" w:rsidRPr="009067E2">
        <w:rPr>
          <w:rFonts w:ascii="Times New Roman" w:hAnsi="Times New Roman" w:cs="Times New Roman"/>
          <w:noProof/>
          <w:sz w:val="24"/>
          <w:szCs w:val="24"/>
        </w:rPr>
        <w:t>. (2014)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Mycetoma caused by </w:t>
      </w:r>
      <w:r w:rsidRPr="009067E2">
        <w:rPr>
          <w:rFonts w:ascii="Times New Roman" w:hAnsi="Times New Roman" w:cs="Times New Roman"/>
          <w:bCs/>
          <w:i/>
          <w:noProof/>
          <w:sz w:val="24"/>
          <w:szCs w:val="24"/>
        </w:rPr>
        <w:t>Exophiala jeanselmei</w:t>
      </w:r>
      <w:r w:rsidRPr="009067E2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J Acad Clin Microbiol</w:t>
      </w:r>
      <w:r w:rsidR="009067E2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16</w:t>
      </w:r>
      <w:r w:rsidR="009067E2"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r w:rsidRPr="009067E2">
        <w:rPr>
          <w:rFonts w:ascii="Times New Roman" w:hAnsi="Times New Roman" w:cs="Times New Roman"/>
          <w:noProof/>
          <w:sz w:val="24"/>
          <w:szCs w:val="24"/>
        </w:rPr>
        <w:t>94.</w:t>
      </w:r>
      <w:r w:rsidR="009067E2"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9067E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oi</w:t>
      </w:r>
      <w:proofErr w:type="spellEnd"/>
      <w:r w:rsidR="009067E2" w:rsidRPr="009067E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  <w:r w:rsidR="009067E2" w:rsidRPr="009067E2">
        <w:rPr>
          <w:rFonts w:ascii="Times New Roman" w:hAnsi="Times New Roman" w:cs="Times New Roman"/>
          <w:sz w:val="24"/>
          <w:szCs w:val="24"/>
          <w:shd w:val="clear" w:color="auto" w:fill="FFFFFF"/>
        </w:rPr>
        <w:t> 10.4103/0972-1282.144734</w:t>
      </w:r>
    </w:p>
    <w:p w:rsidR="004E213A" w:rsidRPr="009067E2" w:rsidRDefault="004E213A" w:rsidP="004E213A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noProof/>
          <w:sz w:val="24"/>
          <w:szCs w:val="24"/>
        </w:rPr>
      </w:pPr>
      <w:r w:rsidRPr="009067E2">
        <w:rPr>
          <w:rFonts w:ascii="Times New Roman" w:hAnsi="Times New Roman" w:cs="Times New Roman"/>
          <w:noProof/>
          <w:sz w:val="24"/>
          <w:szCs w:val="24"/>
        </w:rPr>
        <w:t>Thammayya A</w:t>
      </w:r>
      <w:r w:rsidR="009067E2" w:rsidRPr="009067E2">
        <w:rPr>
          <w:rFonts w:ascii="Times New Roman" w:hAnsi="Times New Roman" w:cs="Times New Roman"/>
          <w:noProof/>
          <w:sz w:val="24"/>
          <w:szCs w:val="24"/>
        </w:rPr>
        <w:t>., Sanyal M. (1980)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67E2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>Exophiala jeanselmei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 xml:space="preserve"> causing mycetoma pedis in India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067E2">
        <w:rPr>
          <w:rFonts w:ascii="Times New Roman" w:hAnsi="Times New Roman" w:cs="Times New Roman"/>
          <w:iCs/>
          <w:noProof/>
          <w:sz w:val="24"/>
          <w:szCs w:val="24"/>
        </w:rPr>
        <w:t>Med Mycol</w:t>
      </w:r>
      <w:r w:rsidRPr="009067E2">
        <w:rPr>
          <w:rFonts w:ascii="Times New Roman" w:hAnsi="Times New Roman" w:cs="Times New Roman"/>
          <w:noProof/>
          <w:sz w:val="24"/>
          <w:szCs w:val="24"/>
        </w:rPr>
        <w:t xml:space="preserve"> 1980, </w:t>
      </w:r>
      <w:r w:rsidRPr="009067E2">
        <w:rPr>
          <w:rFonts w:ascii="Times New Roman" w:hAnsi="Times New Roman" w:cs="Times New Roman"/>
          <w:bCs/>
          <w:noProof/>
          <w:sz w:val="24"/>
          <w:szCs w:val="24"/>
        </w:rPr>
        <w:t>18</w:t>
      </w:r>
      <w:r w:rsidRPr="009067E2">
        <w:rPr>
          <w:rFonts w:ascii="Times New Roman" w:hAnsi="Times New Roman" w:cs="Times New Roman"/>
          <w:noProof/>
          <w:sz w:val="24"/>
          <w:szCs w:val="24"/>
        </w:rPr>
        <w:t>:91–95.</w:t>
      </w:r>
    </w:p>
    <w:p w:rsidR="004E213A" w:rsidRPr="009067E2" w:rsidRDefault="004E213A" w:rsidP="00DF37C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</w:p>
    <w:p w:rsidR="00DF37CA" w:rsidRPr="009067E2" w:rsidRDefault="00DF37CA" w:rsidP="00DF37CA">
      <w:pPr>
        <w:rPr>
          <w:rFonts w:ascii="Times New Roman" w:hAnsi="Times New Roman" w:cs="Times New Roman"/>
          <w:sz w:val="24"/>
          <w:szCs w:val="24"/>
        </w:rPr>
      </w:pPr>
    </w:p>
    <w:p w:rsidR="000E4B56" w:rsidRPr="009067E2" w:rsidRDefault="000E4B56" w:rsidP="00CB26E5">
      <w:pPr>
        <w:rPr>
          <w:rFonts w:ascii="Times New Roman" w:hAnsi="Times New Roman" w:cs="Times New Roman"/>
          <w:sz w:val="24"/>
          <w:szCs w:val="24"/>
        </w:rPr>
      </w:pPr>
    </w:p>
    <w:sectPr w:rsidR="000E4B56" w:rsidRPr="009067E2" w:rsidSect="000E4B5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IJDSabon-Roman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BD1"/>
    <w:rsid w:val="00032053"/>
    <w:rsid w:val="00091CB3"/>
    <w:rsid w:val="000E4B56"/>
    <w:rsid w:val="00111E87"/>
    <w:rsid w:val="002F5EAD"/>
    <w:rsid w:val="00322BC2"/>
    <w:rsid w:val="004E213A"/>
    <w:rsid w:val="005E1446"/>
    <w:rsid w:val="005F3BD1"/>
    <w:rsid w:val="009067E2"/>
    <w:rsid w:val="00A759DA"/>
    <w:rsid w:val="00CB236F"/>
    <w:rsid w:val="00CB26E5"/>
    <w:rsid w:val="00DE2F45"/>
    <w:rsid w:val="00DF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5C7C2"/>
  <w15:chartTrackingRefBased/>
  <w15:docId w15:val="{95B3A041-4F73-4BD4-8293-74C96F7FA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BD1"/>
    <w:pPr>
      <w:spacing w:after="200" w:line="276" w:lineRule="auto"/>
    </w:pPr>
    <w:rPr>
      <w:rFonts w:cs="Mangal"/>
      <w:sz w:val="22"/>
      <w:lang w:val="en-US"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5F3BD1"/>
    <w:rPr>
      <w:rFonts w:ascii="IJDSabon-Roman" w:hAnsi="IJDSabon-Roman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5F3BD1"/>
    <w:rPr>
      <w:lang w:val="en-US" w:bidi="hi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21">
    <w:name w:val="fontstyle21"/>
    <w:rsid w:val="00DF37CA"/>
    <w:rPr>
      <w:rFonts w:ascii="AdvOT7d6df7ab.I" w:hAnsi="AdvOT7d6df7ab.I" w:hint="default"/>
      <w:b w:val="0"/>
      <w:bCs w:val="0"/>
      <w:i w:val="0"/>
      <w:iCs w:val="0"/>
      <w:color w:val="242021"/>
      <w:sz w:val="16"/>
      <w:szCs w:val="16"/>
    </w:rPr>
  </w:style>
  <w:style w:type="character" w:styleId="Hyperlink">
    <w:name w:val="Hyperlink"/>
    <w:uiPriority w:val="99"/>
    <w:semiHidden/>
    <w:unhideWhenUsed/>
    <w:rsid w:val="002F5E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x.doi.org/10.7860%2FJCDR%2F2014%2F9495.518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82B28-3127-4F45-A0FB-9F2047549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2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5</CharactersWithSpaces>
  <SharedDoc>false</SharedDoc>
  <HLinks>
    <vt:vector size="6" baseType="variant">
      <vt:variant>
        <vt:i4>1638411</vt:i4>
      </vt:variant>
      <vt:variant>
        <vt:i4>0</vt:i4>
      </vt:variant>
      <vt:variant>
        <vt:i4>0</vt:i4>
      </vt:variant>
      <vt:variant>
        <vt:i4>5</vt:i4>
      </vt:variant>
      <vt:variant>
        <vt:lpwstr>https://dx.doi.org/10.7860%2FJCDR%2F2014%2F9495.518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avilion</dc:creator>
  <cp:keywords/>
  <dc:description/>
  <cp:lastModifiedBy>HP Pavilion</cp:lastModifiedBy>
  <cp:revision>2</cp:revision>
  <dcterms:created xsi:type="dcterms:W3CDTF">2021-06-25T05:57:00Z</dcterms:created>
  <dcterms:modified xsi:type="dcterms:W3CDTF">2021-06-25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opinion-in-microbiology</vt:lpwstr>
  </property>
  <property fmtid="{D5CDD505-2E9C-101B-9397-08002B2CF9AE}" pid="11" name="Mendeley Recent Style Name 4_1">
    <vt:lpwstr>Current Opinion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fection</vt:lpwstr>
  </property>
  <property fmtid="{D5CDD505-2E9C-101B-9397-08002B2CF9AE}" pid="15" name="Mendeley Recent Style Name 6_1">
    <vt:lpwstr>Journal of Infec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